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4C7" w:rsidRDefault="006414C7" w:rsidP="00DB4881">
      <w:pPr>
        <w:spacing w:line="480" w:lineRule="auto"/>
        <w:rPr>
          <w:b/>
        </w:rPr>
      </w:pPr>
      <w:r>
        <w:rPr>
          <w:b/>
        </w:rPr>
        <w:t>Additional file 1 – Supplementary data analyses</w:t>
      </w:r>
    </w:p>
    <w:p w:rsidR="006414C7" w:rsidRPr="006414C7" w:rsidRDefault="006414C7" w:rsidP="00DB4881">
      <w:pPr>
        <w:spacing w:line="480" w:lineRule="auto"/>
      </w:pPr>
      <w:r w:rsidRPr="006414C7">
        <w:t xml:space="preserve">Table </w:t>
      </w:r>
      <w:r w:rsidR="000A23F9">
        <w:t>S</w:t>
      </w:r>
      <w:r w:rsidRPr="006414C7">
        <w:t>1: Relationship between blood transfusion and baseline characteristics in postpartum haemorrhage</w:t>
      </w:r>
    </w:p>
    <w:p w:rsidR="006414C7" w:rsidRDefault="006414C7" w:rsidP="00DB4881">
      <w:pPr>
        <w:spacing w:line="480" w:lineRule="auto"/>
        <w:rPr>
          <w:b/>
        </w:rPr>
      </w:pPr>
      <w:r w:rsidRPr="006414C7">
        <w:t xml:space="preserve">Table </w:t>
      </w:r>
      <w:r w:rsidR="000A23F9">
        <w:t>S</w:t>
      </w:r>
      <w:r w:rsidRPr="006414C7">
        <w:t>2: Relationship between blood transfusion and baseline characteristics in traumatic haemorrhage</w:t>
      </w:r>
      <w:r>
        <w:rPr>
          <w:b/>
        </w:rPr>
        <w:t xml:space="preserve"> </w:t>
      </w:r>
      <w:r>
        <w:rPr>
          <w:b/>
        </w:rPr>
        <w:br w:type="page"/>
      </w:r>
    </w:p>
    <w:p w:rsidR="0065493B" w:rsidRPr="001726E5" w:rsidRDefault="0065493B" w:rsidP="0065493B">
      <w:pPr>
        <w:rPr>
          <w:b/>
        </w:rPr>
      </w:pPr>
      <w:r w:rsidRPr="001726E5">
        <w:rPr>
          <w:b/>
        </w:rPr>
        <w:lastRenderedPageBreak/>
        <w:t xml:space="preserve">Table </w:t>
      </w:r>
      <w:r w:rsidR="000A23F9">
        <w:rPr>
          <w:b/>
        </w:rPr>
        <w:t>S</w:t>
      </w:r>
      <w:r>
        <w:rPr>
          <w:b/>
        </w:rPr>
        <w:t>1.</w:t>
      </w:r>
      <w:r w:rsidRPr="001726E5">
        <w:rPr>
          <w:b/>
        </w:rPr>
        <w:t xml:space="preserve"> Relation</w:t>
      </w:r>
      <w:r>
        <w:rPr>
          <w:b/>
        </w:rPr>
        <w:t xml:space="preserve">ship between blood transfusion </w:t>
      </w:r>
      <w:r w:rsidRPr="001726E5">
        <w:rPr>
          <w:b/>
        </w:rPr>
        <w:t>and baseline characteristics</w:t>
      </w:r>
      <w:r>
        <w:rPr>
          <w:b/>
        </w:rPr>
        <w:t xml:space="preserve"> in postpartum haemorrhage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2560"/>
        <w:gridCol w:w="1860"/>
        <w:gridCol w:w="1660"/>
        <w:gridCol w:w="2036"/>
        <w:gridCol w:w="1653"/>
        <w:gridCol w:w="7"/>
      </w:tblGrid>
      <w:tr w:rsidR="0065493B" w:rsidRPr="001726E5" w:rsidTr="002E16AF">
        <w:trPr>
          <w:gridAfter w:val="1"/>
          <w:wAfter w:w="7" w:type="dxa"/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Baseline characteristic</w:t>
            </w:r>
          </w:p>
        </w:tc>
        <w:tc>
          <w:tcPr>
            <w:tcW w:w="720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Blood transfusion</w:t>
            </w:r>
          </w:p>
        </w:tc>
      </w:tr>
      <w:tr w:rsidR="0065493B" w:rsidRPr="001726E5" w:rsidTr="002E16AF">
        <w:trPr>
          <w:trHeight w:val="600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rude odds ratio     (95% CI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-value*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djusted odds ratio (95% CI)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-value**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4-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249B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373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-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15 (1.00-1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6 (0.82-1.1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5-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39 (1.22-1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6 (0.82-1.1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-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65 (1.45-1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7 (0.83-1.1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5+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09 (1.81-2.4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4 (0.88-1.2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Estimated blood loss (m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1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00-14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85 (2.65-3.06</w:t>
            </w: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65 (2.45-2.86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500-19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.50 (5.95-7.11</w:t>
            </w: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.99 (5.42-6.6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14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00+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5.49 (22.10-29.40</w:t>
            </w: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.07 (18.95-25.71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33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Systolic blood pressu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gt;=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6-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09 (1.90-2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=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.35 (2.98-3.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ause of haemorrhag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terine aton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lacenta praevia/</w:t>
            </w:r>
            <w:proofErr w:type="spellStart"/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ccret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.56 (3.18-3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03 (1.78-2.3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urgical tears/trau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39 (1.29-1.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20 (1.10-1.31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Oth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15 (1.92-2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61 (1.41-1.8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nknow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1 (0.79-1.3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5 (0.70-1.29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Type of delive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Vagin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249B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034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-sec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18 (2.04-2.3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13 (1.04-1.2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Place of delive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n hospit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Out of hospi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.55 (3.20-3.9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.20 (2.85-3.58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Uterotonic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.55 (2.62-4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nknow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87 (2.32-3.5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Treatment grou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laceb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06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X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 (0.95-1.0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ountry income leve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ig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igh-midd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8 (0.53-0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60 (1.20-2.1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ow-midd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79 (2.34-3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.22 (3.44-5.16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ow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17 (0.98-1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87 (1.51-2.31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1726E5" w:rsidTr="002E16AF">
        <w:trPr>
          <w:trHeight w:val="300"/>
        </w:trPr>
        <w:tc>
          <w:tcPr>
            <w:tcW w:w="6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*chi-squared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test; **likelihood ratio test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1726E5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726E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</w:tbl>
    <w:p w:rsidR="0065493B" w:rsidRDefault="0065493B" w:rsidP="0065493B">
      <w:pPr>
        <w:rPr>
          <w:b/>
        </w:rPr>
      </w:pPr>
      <w:r>
        <w:rPr>
          <w:b/>
        </w:rPr>
        <w:lastRenderedPageBreak/>
        <w:t xml:space="preserve">Table </w:t>
      </w:r>
      <w:r w:rsidR="000A23F9">
        <w:rPr>
          <w:b/>
        </w:rPr>
        <w:t>S</w:t>
      </w:r>
      <w:bookmarkStart w:id="0" w:name="_GoBack"/>
      <w:bookmarkEnd w:id="0"/>
      <w:r>
        <w:rPr>
          <w:b/>
        </w:rPr>
        <w:t>2.</w:t>
      </w:r>
      <w:r w:rsidRPr="001726E5">
        <w:rPr>
          <w:b/>
        </w:rPr>
        <w:t xml:space="preserve"> Relationship between blood transfusion and baseline characteristics</w:t>
      </w:r>
      <w:r>
        <w:rPr>
          <w:b/>
        </w:rPr>
        <w:t xml:space="preserve"> in traumatic haemorrhage</w:t>
      </w:r>
    </w:p>
    <w:tbl>
      <w:tblPr>
        <w:tblW w:w="9615" w:type="dxa"/>
        <w:tblLook w:val="04A0" w:firstRow="1" w:lastRow="0" w:firstColumn="1" w:lastColumn="0" w:noHBand="0" w:noVBand="1"/>
      </w:tblPr>
      <w:tblGrid>
        <w:gridCol w:w="2982"/>
        <w:gridCol w:w="2180"/>
        <w:gridCol w:w="1097"/>
        <w:gridCol w:w="2140"/>
        <w:gridCol w:w="1206"/>
        <w:gridCol w:w="10"/>
      </w:tblGrid>
      <w:tr w:rsidR="0065493B" w:rsidRPr="005205DE" w:rsidTr="002E16AF">
        <w:trPr>
          <w:gridAfter w:val="1"/>
          <w:wAfter w:w="10" w:type="dxa"/>
          <w:trHeight w:val="100"/>
        </w:trPr>
        <w:tc>
          <w:tcPr>
            <w:tcW w:w="29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Baseline characteristic</w:t>
            </w:r>
          </w:p>
        </w:tc>
        <w:tc>
          <w:tcPr>
            <w:tcW w:w="662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Blood transfusion</w:t>
            </w:r>
          </w:p>
        </w:tc>
      </w:tr>
      <w:tr w:rsidR="0065493B" w:rsidRPr="005205DE" w:rsidTr="002E16AF">
        <w:trPr>
          <w:gridAfter w:val="1"/>
          <w:wAfter w:w="10" w:type="dxa"/>
          <w:trHeight w:val="360"/>
        </w:trPr>
        <w:tc>
          <w:tcPr>
            <w:tcW w:w="29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rude odds ratio     (95% CI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-value*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djusted odds ratio (95% CI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-value**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S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0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0653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12 (1.04-1.2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8 (1.00-1.1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9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5-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5 (0.97-1.1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5-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6 (0.98-1.1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gt;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4 (0.96-1.1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Systolic blood press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gt;=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6-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62 (2.42-2.8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60 (2.40-2.8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=7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.83 (3.52-4.1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.60 (3.30-3.9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Heart r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7-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25 (1.11-1.4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2-1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37 (1.26-1.5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gt;1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54 (2.34-2.7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Respiratory r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-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gt;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72 (1.58-1.8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31 (1.82-2.9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apillary refill time (second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=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-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29 (1.21-1.3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gt;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.18 (2.01-2.3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Glasgow Coma Sc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il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oder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49 (1.37-1.6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23 (1.13-1.3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ever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70 (1.58-1.8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43 (1.32-1.5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Injury typ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lu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01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0003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enetratin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3 (0.88-0.9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88 (0.82-0.94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Treatment grou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laceb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20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X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6 (0.91-1.0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ountry income lev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ig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&lt;0.0001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igh-midd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24 (0.18-0.3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26 (0.20-0.3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gridAfter w:val="1"/>
          <w:wAfter w:w="10" w:type="dxa"/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ow/low-midd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19 (0.18-0.3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21 (0.16-0.2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</w:tr>
      <w:tr w:rsidR="0065493B" w:rsidRPr="005205DE" w:rsidTr="002E16AF">
        <w:trPr>
          <w:trHeight w:val="300"/>
        </w:trPr>
        <w:tc>
          <w:tcPr>
            <w:tcW w:w="96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5493B" w:rsidRPr="005205DE" w:rsidRDefault="0065493B" w:rsidP="002E16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205D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*chi-squared test; **likelihood ratio test</w:t>
            </w:r>
          </w:p>
        </w:tc>
      </w:tr>
    </w:tbl>
    <w:p w:rsidR="0065493B" w:rsidRDefault="0065493B"/>
    <w:sectPr w:rsidR="0065493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4881" w:rsidRDefault="00DB4881" w:rsidP="00DB4881">
      <w:pPr>
        <w:spacing w:after="0" w:line="240" w:lineRule="auto"/>
      </w:pPr>
      <w:r>
        <w:separator/>
      </w:r>
    </w:p>
  </w:endnote>
  <w:endnote w:type="continuationSeparator" w:id="0">
    <w:p w:rsidR="00DB4881" w:rsidRDefault="00DB4881" w:rsidP="00DB4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29360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4881" w:rsidRDefault="00DB48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23F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B4881" w:rsidRDefault="00DB48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4881" w:rsidRDefault="00DB4881" w:rsidP="00DB4881">
      <w:pPr>
        <w:spacing w:after="0" w:line="240" w:lineRule="auto"/>
      </w:pPr>
      <w:r>
        <w:separator/>
      </w:r>
    </w:p>
  </w:footnote>
  <w:footnote w:type="continuationSeparator" w:id="0">
    <w:p w:rsidR="00DB4881" w:rsidRDefault="00DB4881" w:rsidP="00DB4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5493B"/>
    <w:rsid w:val="000A23F9"/>
    <w:rsid w:val="001E40B8"/>
    <w:rsid w:val="006414C7"/>
    <w:rsid w:val="0065493B"/>
    <w:rsid w:val="006B53B5"/>
    <w:rsid w:val="008839EA"/>
    <w:rsid w:val="00CD10C9"/>
    <w:rsid w:val="00DB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48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881"/>
  </w:style>
  <w:style w:type="paragraph" w:styleId="Footer">
    <w:name w:val="footer"/>
    <w:basedOn w:val="Normal"/>
    <w:link w:val="FooterChar"/>
    <w:uiPriority w:val="99"/>
    <w:unhideWhenUsed/>
    <w:rsid w:val="00DB48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48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881"/>
  </w:style>
  <w:style w:type="paragraph" w:styleId="Footer">
    <w:name w:val="footer"/>
    <w:basedOn w:val="Normal"/>
    <w:link w:val="FooterChar"/>
    <w:uiPriority w:val="99"/>
    <w:unhideWhenUsed/>
    <w:rsid w:val="00DB48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69</Words>
  <Characters>2999</Characters>
  <Application>Microsoft Office Word</Application>
  <DocSecurity>0</DocSecurity>
  <Lines>499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renner</dc:creator>
  <cp:keywords/>
  <dc:description/>
  <cp:lastModifiedBy>EDABO-ABO</cp:lastModifiedBy>
  <cp:revision>8</cp:revision>
  <dcterms:created xsi:type="dcterms:W3CDTF">2018-05-10T11:50:00Z</dcterms:created>
  <dcterms:modified xsi:type="dcterms:W3CDTF">2018-09-05T02:53:00Z</dcterms:modified>
</cp:coreProperties>
</file>